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69A" w:rsidRPr="005E7CD5" w:rsidRDefault="008B569A" w:rsidP="008B569A">
      <w:pP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  <w:sz w:val="24"/>
          <w:szCs w:val="24"/>
        </w:rPr>
      </w:pPr>
      <w:r w:rsidRPr="005E7CD5">
        <w:rPr>
          <w:rFonts w:ascii="Times New Roman" w:hAnsi="Times New Roman" w:cs="Times New Roman"/>
          <w:sz w:val="24"/>
          <w:szCs w:val="24"/>
        </w:rPr>
        <w:t>Tautomerization, molecular structure, transition state structure, and vibrational spectra  of 2-aminopyridines</w:t>
      </w:r>
      <w:r w:rsidRPr="005E7CD5">
        <w:rPr>
          <w:rFonts w:asciiTheme="majorBidi" w:hAnsiTheme="majorBidi" w:cstheme="majorBidi"/>
          <w:sz w:val="24"/>
          <w:szCs w:val="24"/>
        </w:rPr>
        <w:t>: A combined computational and experimental study.</w:t>
      </w:r>
    </w:p>
    <w:p w:rsidR="008B569A" w:rsidRDefault="008B569A" w:rsidP="008B569A">
      <w:pP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B569A" w:rsidRPr="005E7CD5" w:rsidRDefault="008B569A" w:rsidP="008B569A">
      <w:pPr>
        <w:suppressAutoHyphens/>
        <w:autoSpaceDN w:val="0"/>
        <w:bidi w:val="0"/>
        <w:spacing w:after="0" w:line="360" w:lineRule="auto"/>
        <w:ind w:firstLine="720"/>
        <w:jc w:val="center"/>
        <w:textAlignment w:val="baseline"/>
        <w:rPr>
          <w:rFonts w:ascii="Calibri" w:eastAsia="Calibri" w:hAnsi="Calibri" w:cs="Arial"/>
          <w:sz w:val="24"/>
          <w:szCs w:val="24"/>
        </w:rPr>
      </w:pPr>
      <w:proofErr w:type="spellStart"/>
      <w:r w:rsidRPr="005E7CD5">
        <w:rPr>
          <w:rFonts w:ascii="Times New Roman" w:eastAsia="Calibri" w:hAnsi="Times New Roman" w:cs="Times New Roman"/>
          <w:color w:val="0D0D0D"/>
          <w:sz w:val="24"/>
          <w:szCs w:val="24"/>
          <w:lang w:eastAsia="ar-SA"/>
        </w:rPr>
        <w:t>Jamelah</w:t>
      </w:r>
      <w:proofErr w:type="spellEnd"/>
      <w:r w:rsidRPr="005E7CD5">
        <w:rPr>
          <w:rFonts w:ascii="Times New Roman" w:eastAsia="Calibri" w:hAnsi="Times New Roman" w:cs="Times New Roman"/>
          <w:color w:val="0D0D0D"/>
          <w:sz w:val="24"/>
          <w:szCs w:val="24"/>
          <w:lang w:eastAsia="ar-SA"/>
        </w:rPr>
        <w:t xml:space="preserve"> S. Al-</w:t>
      </w:r>
      <w:proofErr w:type="spellStart"/>
      <w:r w:rsidRPr="005E7CD5">
        <w:rPr>
          <w:rFonts w:ascii="Times New Roman" w:eastAsia="Calibri" w:hAnsi="Times New Roman" w:cs="Times New Roman"/>
          <w:color w:val="0D0D0D"/>
          <w:sz w:val="24"/>
          <w:szCs w:val="24"/>
          <w:lang w:eastAsia="ar-SA"/>
        </w:rPr>
        <w:t>Otaibi</w:t>
      </w:r>
      <w:proofErr w:type="spellEnd"/>
    </w:p>
    <w:p w:rsidR="008B569A" w:rsidRPr="009E5055" w:rsidRDefault="008B569A" w:rsidP="008B569A">
      <w:pPr>
        <w:suppressAutoHyphens/>
        <w:autoSpaceDN w:val="0"/>
        <w:bidi w:val="0"/>
        <w:spacing w:after="0" w:line="360" w:lineRule="auto"/>
        <w:ind w:firstLine="720"/>
        <w:textAlignment w:val="baseline"/>
        <w:rPr>
          <w:rFonts w:ascii="Times New Roman" w:eastAsia="Calibri" w:hAnsi="Times New Roman" w:cs="Times New Roman"/>
          <w:b/>
          <w:bCs/>
          <w:color w:val="0D0D0D"/>
          <w:lang w:eastAsia="ar-SA"/>
        </w:rPr>
      </w:pPr>
    </w:p>
    <w:p w:rsidR="008B569A" w:rsidRPr="009E5055" w:rsidRDefault="008B569A" w:rsidP="008B569A">
      <w:pPr>
        <w:suppressAutoHyphens/>
        <w:autoSpaceDE w:val="0"/>
        <w:autoSpaceDN w:val="0"/>
        <w:bidi w:val="0"/>
        <w:spacing w:after="0" w:line="360" w:lineRule="auto"/>
        <w:textAlignment w:val="baseline"/>
        <w:rPr>
          <w:rFonts w:ascii="Calibri" w:eastAsia="Calibri" w:hAnsi="Calibri" w:cs="Arial"/>
        </w:rPr>
      </w:pPr>
      <w:r>
        <w:rPr>
          <w:rFonts w:ascii="Times New Roman" w:eastAsia="Calibri" w:hAnsi="Times New Roman" w:cs="Times New Roman"/>
          <w:color w:val="0D0D0D"/>
        </w:rPr>
        <w:t>Department of</w:t>
      </w:r>
      <w:r w:rsidRPr="009E5055">
        <w:rPr>
          <w:rFonts w:ascii="Times New Roman" w:eastAsia="Calibri" w:hAnsi="Times New Roman" w:cs="Times New Roman"/>
          <w:color w:val="0D0D0D"/>
        </w:rPr>
        <w:t xml:space="preserve"> Chemistry, College of </w:t>
      </w:r>
      <w:r w:rsidRPr="0088489A">
        <w:rPr>
          <w:rFonts w:ascii="Times New Roman" w:eastAsia="Calibri" w:hAnsi="Times New Roman" w:cs="Times New Roman"/>
          <w:color w:val="0D0D0D"/>
        </w:rPr>
        <w:t xml:space="preserve">Science, Princess </w:t>
      </w:r>
      <w:proofErr w:type="spellStart"/>
      <w:r w:rsidRPr="0088489A">
        <w:rPr>
          <w:rFonts w:ascii="Times New Roman" w:eastAsia="Calibri" w:hAnsi="Times New Roman" w:cs="Times New Roman"/>
          <w:color w:val="0D0D0D"/>
        </w:rPr>
        <w:t>Nourah</w:t>
      </w:r>
      <w:proofErr w:type="spellEnd"/>
      <w:r w:rsidRPr="0088489A">
        <w:rPr>
          <w:rFonts w:ascii="Times New Roman" w:eastAsia="Calibri" w:hAnsi="Times New Roman" w:cs="Times New Roman"/>
          <w:color w:val="0D0D0D"/>
        </w:rPr>
        <w:t xml:space="preserve"> </w:t>
      </w:r>
      <w:proofErr w:type="spellStart"/>
      <w:r w:rsidRPr="0088489A">
        <w:rPr>
          <w:rFonts w:ascii="Times New Roman" w:eastAsia="Calibri" w:hAnsi="Times New Roman" w:cs="Times New Roman"/>
          <w:color w:val="0D0D0D"/>
        </w:rPr>
        <w:t>bint</w:t>
      </w:r>
      <w:proofErr w:type="spellEnd"/>
      <w:r w:rsidRPr="0088489A">
        <w:rPr>
          <w:rFonts w:ascii="Times New Roman" w:eastAsia="Calibri" w:hAnsi="Times New Roman" w:cs="Times New Roman"/>
          <w:color w:val="0D0D0D"/>
        </w:rPr>
        <w:t xml:space="preserve"> </w:t>
      </w:r>
      <w:proofErr w:type="spellStart"/>
      <w:r w:rsidRPr="0088489A">
        <w:rPr>
          <w:rFonts w:ascii="Times New Roman" w:eastAsia="Calibri" w:hAnsi="Times New Roman" w:cs="Times New Roman"/>
          <w:color w:val="0D0D0D"/>
        </w:rPr>
        <w:t>Abdulrahman</w:t>
      </w:r>
      <w:proofErr w:type="spellEnd"/>
      <w:r w:rsidRPr="0088489A">
        <w:rPr>
          <w:rFonts w:ascii="Times New Roman" w:eastAsia="Calibri" w:hAnsi="Times New Roman" w:cs="Times New Roman"/>
          <w:color w:val="0D0D0D"/>
        </w:rPr>
        <w:t xml:space="preserve"> University,</w:t>
      </w:r>
      <w:r w:rsidRPr="009E5055">
        <w:rPr>
          <w:rFonts w:ascii="Times New Roman" w:eastAsia="Calibri" w:hAnsi="Times New Roman" w:cs="Times New Roman"/>
          <w:color w:val="0D0D0D"/>
        </w:rPr>
        <w:t xml:space="preserve"> </w:t>
      </w:r>
    </w:p>
    <w:p w:rsidR="008B569A" w:rsidRPr="009E5055" w:rsidRDefault="008B569A" w:rsidP="008B569A">
      <w:pPr>
        <w:suppressAutoHyphens/>
        <w:autoSpaceDE w:val="0"/>
        <w:autoSpaceDN w:val="0"/>
        <w:bidi w:val="0"/>
        <w:spacing w:after="0" w:line="360" w:lineRule="auto"/>
        <w:textAlignment w:val="baseline"/>
        <w:rPr>
          <w:rFonts w:ascii="Times New Roman" w:eastAsia="Calibri" w:hAnsi="Times New Roman" w:cs="Times New Roman"/>
          <w:color w:val="0D0D0D"/>
        </w:rPr>
      </w:pPr>
      <w:r w:rsidRPr="009E5055">
        <w:rPr>
          <w:rFonts w:ascii="Times New Roman" w:eastAsia="Calibri" w:hAnsi="Times New Roman" w:cs="Times New Roman"/>
          <w:color w:val="0D0D0D"/>
        </w:rPr>
        <w:t xml:space="preserve">  Riyadh 11</w:t>
      </w:r>
      <w:r>
        <w:rPr>
          <w:rFonts w:ascii="Times New Roman" w:eastAsia="Calibri" w:hAnsi="Times New Roman" w:cs="Times New Roman"/>
          <w:color w:val="0D0D0D"/>
        </w:rPr>
        <w:t>9</w:t>
      </w:r>
      <w:r w:rsidRPr="009E5055">
        <w:rPr>
          <w:rFonts w:ascii="Times New Roman" w:eastAsia="Calibri" w:hAnsi="Times New Roman" w:cs="Times New Roman"/>
          <w:color w:val="0D0D0D"/>
        </w:rPr>
        <w:t>51, Saudi Arabia</w:t>
      </w:r>
    </w:p>
    <w:p w:rsidR="008B569A" w:rsidRDefault="008B569A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569A" w:rsidRDefault="008B569A" w:rsidP="008B569A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F2107">
        <w:rPr>
          <w:rFonts w:ascii="Times New Roman" w:hAnsi="Times New Roman" w:cs="Times New Roman"/>
          <w:sz w:val="24"/>
          <w:szCs w:val="24"/>
        </w:rPr>
        <w:t>1</w:t>
      </w:r>
    </w:p>
    <w:p w:rsidR="008B569A" w:rsidRPr="001F2107" w:rsidRDefault="008B569A" w:rsidP="00D936B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Theme="majorBidi" w:hAnsiTheme="majorBidi" w:cstheme="majorBidi"/>
          <w:sz w:val="24"/>
          <w:szCs w:val="24"/>
        </w:rPr>
        <w:t>Optimized geometrical parameters for 2A3MP molecule (</w:t>
      </w:r>
      <w:r w:rsidRPr="001F2107">
        <w:rPr>
          <w:rFonts w:ascii="Times New Roman" w:hAnsi="Times New Roman" w:cs="Times New Roman"/>
          <w:sz w:val="24"/>
          <w:szCs w:val="24"/>
        </w:rPr>
        <w:t xml:space="preserve">bond lengths in </w:t>
      </w:r>
      <w:r w:rsidR="00E268B4">
        <w:rPr>
          <w:rFonts w:ascii="Times New Roman" w:hAnsi="Times New Roman" w:cs="Times New Roman"/>
          <w:sz w:val="24"/>
          <w:szCs w:val="24"/>
        </w:rPr>
        <w:t>Å</w:t>
      </w:r>
      <w:r w:rsidRPr="001F2107">
        <w:rPr>
          <w:rFonts w:ascii="Times New Roman" w:hAnsi="Times New Roman" w:cs="Times New Roman"/>
          <w:sz w:val="24"/>
          <w:szCs w:val="24"/>
        </w:rPr>
        <w:t xml:space="preserve">, </w:t>
      </w:r>
      <w:r w:rsidR="00D936B2" w:rsidRPr="001F2107">
        <w:rPr>
          <w:rFonts w:ascii="Times New Roman" w:hAnsi="Times New Roman" w:cs="Times New Roman"/>
          <w:sz w:val="24"/>
          <w:szCs w:val="24"/>
        </w:rPr>
        <w:t>angles in</w:t>
      </w:r>
      <w:r w:rsidR="00D936B2">
        <w:rPr>
          <w:rFonts w:ascii="Times New Roman" w:hAnsi="Times New Roman" w:cs="Times New Roman"/>
          <w:sz w:val="24"/>
          <w:szCs w:val="24"/>
        </w:rPr>
        <w:t xml:space="preserve"> degrees</w:t>
      </w:r>
      <w:r w:rsidRPr="001F2107">
        <w:rPr>
          <w:rFonts w:ascii="Times New Roman" w:hAnsi="Times New Roman" w:cs="Times New Roman"/>
          <w:sz w:val="24"/>
          <w:szCs w:val="24"/>
        </w:rPr>
        <w:t>)</w:t>
      </w:r>
      <w:r w:rsidR="00D936B2">
        <w:rPr>
          <w:rFonts w:ascii="Times New Roman" w:hAnsi="Times New Roman" w:cs="Times New Roman"/>
          <w:sz w:val="24"/>
          <w:szCs w:val="24"/>
        </w:rPr>
        <w:t xml:space="preserve"> at two computational methods</w:t>
      </w:r>
      <w:r w:rsidRPr="001F21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647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842"/>
        <w:gridCol w:w="1701"/>
        <w:gridCol w:w="1701"/>
        <w:gridCol w:w="1843"/>
      </w:tblGrid>
      <w:tr w:rsidR="008B569A" w:rsidRPr="001F2107" w:rsidTr="00E268B4">
        <w:trPr>
          <w:trHeight w:val="212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B3LYP</w:t>
            </w:r>
          </w:p>
        </w:tc>
      </w:tr>
      <w:tr w:rsidR="008B569A" w:rsidRPr="001F2107" w:rsidTr="00E268B4">
        <w:trPr>
          <w:trHeight w:val="165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+</w:t>
            </w:r>
            <w:r w:rsidR="00935323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1</w:t>
            </w:r>
            <w:r w:rsidR="00935323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</w:t>
            </w:r>
            <w:r w:rsidR="00935323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1</w:t>
            </w:r>
            <w:r w:rsidR="00935323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D71B96" w:rsidRPr="001F2107" w:rsidTr="00794C69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2)    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8</w:t>
            </w:r>
          </w:p>
        </w:tc>
      </w:tr>
      <w:tr w:rsidR="00D71B96" w:rsidRPr="001F2107" w:rsidTr="00794C69">
        <w:trPr>
          <w:trHeight w:val="163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6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1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</w:t>
            </w:r>
            <w:r w:rsidR="00FE019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  <w:r w:rsidR="00FE019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7</w:t>
            </w:r>
          </w:p>
        </w:tc>
      </w:tr>
      <w:tr w:rsidR="00D71B96" w:rsidRPr="001F2107" w:rsidTr="00794C69">
        <w:trPr>
          <w:trHeight w:val="22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9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8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7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5</w:t>
            </w:r>
          </w:p>
        </w:tc>
      </w:tr>
      <w:tr w:rsidR="00D71B96" w:rsidRPr="001F2107" w:rsidTr="00794C69">
        <w:trPr>
          <w:trHeight w:val="16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3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3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  <w:r w:rsidR="00FE019F"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7</w:t>
            </w:r>
          </w:p>
        </w:tc>
      </w:tr>
      <w:tr w:rsidR="00D71B96" w:rsidRPr="001F2107" w:rsidTr="00794C69">
        <w:trPr>
          <w:trHeight w:val="126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7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7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7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8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</w:tr>
      <w:tr w:rsidR="00D71B96" w:rsidRPr="001F2107" w:rsidTr="00794C69">
        <w:trPr>
          <w:trHeight w:val="16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4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2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8</w:t>
            </w:r>
          </w:p>
        </w:tc>
      </w:tr>
      <w:tr w:rsidR="00D71B96" w:rsidRPr="001F2107" w:rsidTr="00794C69">
        <w:trPr>
          <w:trHeight w:val="96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10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5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3</w:t>
            </w:r>
          </w:p>
        </w:tc>
      </w:tr>
      <w:tr w:rsidR="00D71B96" w:rsidRPr="001F2107" w:rsidTr="00794C69">
        <w:trPr>
          <w:trHeight w:val="126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5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5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</w:t>
            </w:r>
            <w:r w:rsidR="00FE019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7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11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7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8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</w:tr>
      <w:tr w:rsidR="00D71B96" w:rsidRPr="001F2107" w:rsidTr="00794C69">
        <w:trPr>
          <w:trHeight w:val="15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6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7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5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6</w:t>
            </w:r>
          </w:p>
        </w:tc>
      </w:tr>
      <w:tr w:rsidR="00D71B96" w:rsidRPr="001F2107" w:rsidTr="00794C69">
        <w:trPr>
          <w:trHeight w:val="111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8) 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</w:t>
            </w:r>
            <w:r w:rsidR="00FE019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1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7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6</w:t>
            </w:r>
          </w:p>
        </w:tc>
      </w:tr>
      <w:tr w:rsidR="00D71B96" w:rsidRPr="001F2107" w:rsidTr="00794C69">
        <w:trPr>
          <w:trHeight w:val="96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2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  <w:r w:rsidR="00FE019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71B96" w:rsidRPr="001D3036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3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8</w:t>
            </w:r>
          </w:p>
        </w:tc>
      </w:tr>
      <w:tr w:rsidR="00D71B96" w:rsidRPr="001D3036" w:rsidTr="00794C69">
        <w:trPr>
          <w:trHeight w:val="111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9,14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7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7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6</w:t>
            </w:r>
          </w:p>
        </w:tc>
      </w:tr>
      <w:tr w:rsidR="00D71B96" w:rsidRPr="001D3036" w:rsidTr="00794C69">
        <w:trPr>
          <w:trHeight w:val="15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9,15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9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7</w:t>
            </w:r>
          </w:p>
        </w:tc>
      </w:tr>
      <w:tr w:rsidR="00D71B96" w:rsidRPr="001D3036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9,16) 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2</w:t>
            </w:r>
          </w:p>
        </w:tc>
      </w:tr>
      <w:tr w:rsidR="00D71B96" w:rsidRPr="001D3036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6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6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6</w:t>
            </w:r>
          </w:p>
        </w:tc>
      </w:tr>
      <w:tr w:rsidR="00D71B96" w:rsidRPr="001D3036" w:rsidTr="00794C69">
        <w:trPr>
          <w:trHeight w:val="12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9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4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4</w:t>
            </w:r>
          </w:p>
        </w:tc>
      </w:tr>
      <w:tr w:rsidR="00D71B96" w:rsidRPr="001D3036" w:rsidTr="00794C69">
        <w:trPr>
          <w:trHeight w:val="92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1,9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2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2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D71B96" w:rsidRPr="001F2107" w:rsidTr="00794C69">
        <w:trPr>
          <w:trHeight w:val="111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3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</w:t>
            </w:r>
          </w:p>
        </w:tc>
      </w:tr>
      <w:tr w:rsidR="00D71B96" w:rsidRPr="001F2107" w:rsidTr="00794C69">
        <w:trPr>
          <w:trHeight w:val="15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7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4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2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2</w:t>
            </w:r>
          </w:p>
        </w:tc>
      </w:tr>
      <w:tr w:rsidR="00D71B96" w:rsidRPr="001F2107" w:rsidTr="00794C69">
        <w:trPr>
          <w:trHeight w:val="15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2,7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8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1</w:t>
            </w:r>
          </w:p>
        </w:tc>
      </w:tr>
      <w:tr w:rsidR="00D71B96" w:rsidRPr="001F2107" w:rsidTr="00794C69">
        <w:trPr>
          <w:trHeight w:val="15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4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3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3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6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6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10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6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5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5</w:t>
            </w:r>
          </w:p>
        </w:tc>
      </w:tr>
      <w:tr w:rsidR="00D71B96" w:rsidRPr="001F2107" w:rsidTr="00794C69">
        <w:trPr>
          <w:trHeight w:val="66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3,10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5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5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5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5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5</w:t>
            </w:r>
          </w:p>
        </w:tc>
      </w:tr>
      <w:tr w:rsidR="00D71B96" w:rsidRPr="001F2107" w:rsidTr="00794C69">
        <w:trPr>
          <w:trHeight w:val="126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11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</w:tr>
      <w:tr w:rsidR="00D71B96" w:rsidRPr="001F2107" w:rsidTr="00794C69">
        <w:trPr>
          <w:trHeight w:val="150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4,11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8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7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8</w:t>
            </w:r>
          </w:p>
        </w:tc>
      </w:tr>
      <w:tr w:rsidR="00D71B96" w:rsidRPr="001F2107" w:rsidTr="00794C69">
        <w:trPr>
          <w:trHeight w:val="111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6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8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7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3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3</w:t>
            </w:r>
          </w:p>
        </w:tc>
      </w:tr>
      <w:tr w:rsidR="00D71B96" w:rsidRPr="001F2107" w:rsidTr="00794C69">
        <w:trPr>
          <w:trHeight w:val="177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5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3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3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4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3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8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</w:t>
            </w:r>
          </w:p>
        </w:tc>
      </w:tr>
      <w:tr w:rsidR="00D71B96" w:rsidRPr="001F2107" w:rsidTr="00794C69">
        <w:trPr>
          <w:trHeight w:val="149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6,8) 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2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2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8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9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2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4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9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9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3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5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1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2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1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8,13)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1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8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8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9</w:t>
            </w:r>
          </w:p>
        </w:tc>
      </w:tr>
      <w:tr w:rsidR="00D71B96" w:rsidRPr="001F2107" w:rsidTr="00794C69">
        <w:trPr>
          <w:trHeight w:val="122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9,14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3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3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4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4</w:t>
            </w:r>
          </w:p>
        </w:tc>
      </w:tr>
      <w:tr w:rsidR="00D71B96" w:rsidRPr="001F2107" w:rsidTr="00794C69">
        <w:trPr>
          <w:trHeight w:val="78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9,15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9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8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9</w:t>
            </w:r>
          </w:p>
        </w:tc>
      </w:tr>
      <w:tr w:rsidR="00D71B96" w:rsidRPr="001F2107" w:rsidTr="00794C69">
        <w:trPr>
          <w:trHeight w:val="135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9,16) 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6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6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</w:tr>
      <w:tr w:rsidR="00D71B96" w:rsidRPr="001F2107" w:rsidTr="00794C69">
        <w:trPr>
          <w:trHeight w:val="122"/>
        </w:trPr>
        <w:tc>
          <w:tcPr>
            <w:tcW w:w="1560" w:type="dxa"/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4,9,15)  </w:t>
            </w:r>
          </w:p>
        </w:tc>
        <w:tc>
          <w:tcPr>
            <w:tcW w:w="1842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7</w:t>
            </w:r>
          </w:p>
        </w:tc>
        <w:tc>
          <w:tcPr>
            <w:tcW w:w="1701" w:type="dxa"/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6</w:t>
            </w:r>
          </w:p>
        </w:tc>
        <w:tc>
          <w:tcPr>
            <w:tcW w:w="1701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2</w:t>
            </w:r>
          </w:p>
        </w:tc>
        <w:tc>
          <w:tcPr>
            <w:tcW w:w="1843" w:type="dxa"/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2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bottom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4,9,16)  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9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9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9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5,9,16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3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3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7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3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1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7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D(2,1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5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4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</w:t>
            </w:r>
            <w:r w:rsidR="00815DB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</w:t>
            </w:r>
            <w:r w:rsidR="00815DB6">
              <w:rPr>
                <w:rFonts w:ascii="Arial" w:hAnsi="Arial" w:cs="Arial"/>
                <w:color w:val="000000"/>
              </w:rPr>
              <w:t>9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9,1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3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2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2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9,1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9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9,1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9,1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</w:t>
            </w:r>
            <w:r w:rsidR="00815DB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9,1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4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3.</w:t>
            </w:r>
            <w:r w:rsidR="00815DB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2.6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9,1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6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4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8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4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8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1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0,3,4,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7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0,3,4,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815DB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6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D71B9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815DB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1,4,5,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1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815DB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5DB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7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7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7.2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.7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3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4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.</w:t>
            </w:r>
            <w:r w:rsidR="00815DB6">
              <w:rPr>
                <w:rFonts w:ascii="Arial" w:hAnsi="Arial" w:cs="Arial"/>
                <w:color w:val="000000"/>
              </w:rPr>
              <w:t>7</w:t>
            </w:r>
          </w:p>
        </w:tc>
      </w:tr>
      <w:tr w:rsidR="00D71B96" w:rsidRPr="001F2107" w:rsidTr="00D71B96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1B96" w:rsidRDefault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3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1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1B96" w:rsidRDefault="00D71B96" w:rsidP="00D71B9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4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1B96" w:rsidRDefault="00D71B96" w:rsidP="00EB3E86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4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</w:tbl>
    <w:p w:rsidR="008B569A" w:rsidRPr="001F2107" w:rsidRDefault="008B569A" w:rsidP="008B56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 w:hint="cs"/>
          <w:sz w:val="24"/>
          <w:szCs w:val="24"/>
        </w:rPr>
      </w:pPr>
    </w:p>
    <w:p w:rsidR="008B569A" w:rsidRPr="001F2107" w:rsidRDefault="008B569A" w:rsidP="008B56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569A" w:rsidRPr="001F2107" w:rsidRDefault="008B569A" w:rsidP="008B56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569A" w:rsidRPr="001F2107" w:rsidRDefault="008B569A" w:rsidP="008B56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569A" w:rsidRPr="001F2107" w:rsidRDefault="008B569A" w:rsidP="008B56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143C" w:rsidRDefault="0014143C">
      <w:pPr>
        <w:bidi w:val="0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  <w:rtl/>
        </w:rPr>
        <w:br w:type="page"/>
      </w:r>
    </w:p>
    <w:p w:rsidR="008B569A" w:rsidRDefault="008B569A" w:rsidP="008B569A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F210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F2107">
        <w:rPr>
          <w:rFonts w:ascii="Times New Roman" w:hAnsi="Times New Roman" w:cs="Times New Roman"/>
          <w:sz w:val="24"/>
          <w:szCs w:val="24"/>
        </w:rPr>
        <w:t>2</w:t>
      </w:r>
    </w:p>
    <w:p w:rsidR="008B569A" w:rsidRPr="001F2107" w:rsidRDefault="008B569A" w:rsidP="00D936B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Theme="majorBidi" w:hAnsiTheme="majorBidi" w:cstheme="majorBidi"/>
          <w:sz w:val="24"/>
          <w:szCs w:val="24"/>
        </w:rPr>
        <w:t>Optimized geometrical parameters for 2A4MP molecule (</w:t>
      </w:r>
      <w:r w:rsidRPr="001F2107">
        <w:rPr>
          <w:rFonts w:ascii="Times New Roman" w:hAnsi="Times New Roman" w:cs="Times New Roman"/>
          <w:sz w:val="24"/>
          <w:szCs w:val="24"/>
        </w:rPr>
        <w:t xml:space="preserve">bond lengths in </w:t>
      </w:r>
      <w:r w:rsidR="00E268B4">
        <w:rPr>
          <w:rFonts w:ascii="Times New Roman" w:hAnsi="Times New Roman" w:cs="Times New Roman"/>
          <w:sz w:val="24"/>
          <w:szCs w:val="24"/>
        </w:rPr>
        <w:t>Å</w:t>
      </w:r>
      <w:r w:rsidRPr="001F2107">
        <w:rPr>
          <w:rFonts w:ascii="Times New Roman" w:hAnsi="Times New Roman" w:cs="Times New Roman"/>
          <w:sz w:val="24"/>
          <w:szCs w:val="24"/>
        </w:rPr>
        <w:t xml:space="preserve">, </w:t>
      </w:r>
      <w:r w:rsidR="006C554B" w:rsidRPr="001F2107">
        <w:rPr>
          <w:rFonts w:ascii="Times New Roman" w:hAnsi="Times New Roman" w:cs="Times New Roman"/>
          <w:sz w:val="24"/>
          <w:szCs w:val="24"/>
        </w:rPr>
        <w:t>angles in</w:t>
      </w:r>
      <w:r w:rsidR="006C554B">
        <w:rPr>
          <w:rFonts w:ascii="Times New Roman" w:hAnsi="Times New Roman" w:cs="Times New Roman"/>
          <w:sz w:val="24"/>
          <w:szCs w:val="24"/>
        </w:rPr>
        <w:t xml:space="preserve"> degrees</w:t>
      </w:r>
      <w:r w:rsidRPr="001F2107">
        <w:rPr>
          <w:rFonts w:ascii="Times New Roman" w:hAnsi="Times New Roman" w:cs="Times New Roman"/>
          <w:sz w:val="24"/>
          <w:szCs w:val="24"/>
        </w:rPr>
        <w:t>)</w:t>
      </w:r>
      <w:r w:rsidR="00D936B2">
        <w:rPr>
          <w:rFonts w:ascii="Times New Roman" w:hAnsi="Times New Roman" w:cs="Times New Roman"/>
          <w:sz w:val="24"/>
          <w:szCs w:val="24"/>
        </w:rPr>
        <w:t xml:space="preserve"> at two computational methods</w:t>
      </w:r>
      <w:r w:rsidRPr="001F21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505" w:type="dxa"/>
        <w:jc w:val="right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984"/>
        <w:gridCol w:w="1559"/>
        <w:gridCol w:w="1701"/>
        <w:gridCol w:w="1701"/>
      </w:tblGrid>
      <w:tr w:rsidR="008B569A" w:rsidRPr="001F2107" w:rsidTr="00E268B4">
        <w:trPr>
          <w:trHeight w:val="212"/>
          <w:jc w:val="right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1F2107">
              <w:rPr>
                <w:sz w:val="24"/>
                <w:szCs w:val="24"/>
              </w:rPr>
              <w:t>Parameters</w:t>
            </w:r>
          </w:p>
          <w:p w:rsidR="008B569A" w:rsidRPr="001F2107" w:rsidRDefault="008B569A" w:rsidP="008B569A">
            <w:pPr>
              <w:bidi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jc w:val="center"/>
              <w:rPr>
                <w:sz w:val="24"/>
                <w:szCs w:val="24"/>
              </w:rPr>
            </w:pPr>
            <w:r w:rsidRPr="001F2107">
              <w:rPr>
                <w:sz w:val="24"/>
                <w:szCs w:val="24"/>
              </w:rPr>
              <w:t>HF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jc w:val="center"/>
              <w:rPr>
                <w:sz w:val="24"/>
                <w:szCs w:val="24"/>
              </w:rPr>
            </w:pPr>
            <w:r w:rsidRPr="001F2107">
              <w:rPr>
                <w:sz w:val="24"/>
                <w:szCs w:val="24"/>
              </w:rPr>
              <w:t>B3LYP</w:t>
            </w:r>
          </w:p>
        </w:tc>
      </w:tr>
      <w:tr w:rsidR="008B569A" w:rsidRPr="001F2107" w:rsidTr="00E268B4">
        <w:trPr>
          <w:trHeight w:val="189"/>
          <w:jc w:val="right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</w:t>
            </w:r>
            <w:r w:rsidR="008F40D5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jc w:val="center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1+</w:t>
            </w:r>
            <w:r w:rsidR="008F40D5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jc w:val="center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+</w:t>
            </w:r>
            <w:r w:rsidR="008F40D5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B569A" w:rsidRPr="001F2107" w:rsidRDefault="008B569A" w:rsidP="008B569A">
            <w:pPr>
              <w:bidi w:val="0"/>
              <w:jc w:val="center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1</w:t>
            </w:r>
            <w:r w:rsidR="008F40D5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4C69" w:rsidRPr="001F2107" w:rsidTr="00794C69">
        <w:trPr>
          <w:trHeight w:val="163"/>
          <w:jc w:val="right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2)     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7</w:t>
            </w:r>
          </w:p>
        </w:tc>
      </w:tr>
      <w:tr w:rsidR="00794C69" w:rsidRPr="001F2107" w:rsidTr="00794C69">
        <w:trPr>
          <w:trHeight w:val="149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6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9</w:t>
            </w:r>
          </w:p>
        </w:tc>
      </w:tr>
      <w:tr w:rsidR="00794C69" w:rsidRPr="001F2107" w:rsidTr="00794C69">
        <w:trPr>
          <w:trHeight w:val="149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9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6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5</w:t>
            </w:r>
          </w:p>
        </w:tc>
      </w:tr>
      <w:tr w:rsidR="00794C69" w:rsidRPr="001F2107" w:rsidTr="00794C69">
        <w:trPr>
          <w:trHeight w:val="135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3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2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  <w:r w:rsidR="00572CAF"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5</w:t>
            </w:r>
          </w:p>
        </w:tc>
      </w:tr>
      <w:tr w:rsidR="00794C69" w:rsidRPr="001F2107" w:rsidTr="00794C69">
        <w:trPr>
          <w:trHeight w:val="122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7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8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7</w:t>
            </w:r>
          </w:p>
        </w:tc>
      </w:tr>
      <w:tr w:rsidR="00794C69" w:rsidRPr="001F2107" w:rsidTr="00794C69">
        <w:trPr>
          <w:trHeight w:val="135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4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3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</w:t>
            </w:r>
            <w:r w:rsidR="00572CA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7</w:t>
            </w:r>
          </w:p>
        </w:tc>
      </w:tr>
      <w:tr w:rsidR="00794C69" w:rsidRPr="001F2107" w:rsidTr="00794C69">
        <w:trPr>
          <w:trHeight w:val="122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10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</w:tr>
      <w:tr w:rsidR="00794C69" w:rsidRPr="001F2107" w:rsidTr="00794C69">
        <w:trPr>
          <w:trHeight w:val="136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5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8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8</w:t>
            </w:r>
          </w:p>
        </w:tc>
      </w:tr>
      <w:tr w:rsidR="00794C69" w:rsidRPr="001F2107" w:rsidTr="00794C69">
        <w:trPr>
          <w:trHeight w:val="122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11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7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7</w:t>
            </w:r>
          </w:p>
        </w:tc>
      </w:tr>
      <w:tr w:rsidR="00794C69" w:rsidRPr="001F2107" w:rsidTr="00794C69">
        <w:trPr>
          <w:trHeight w:val="133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6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7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</w:t>
            </w:r>
            <w:r w:rsidR="00572CA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7</w:t>
            </w:r>
          </w:p>
        </w:tc>
      </w:tr>
      <w:tr w:rsidR="00794C69" w:rsidRPr="001F2107" w:rsidTr="00794C69">
        <w:trPr>
          <w:trHeight w:val="108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8) 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6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4</w:t>
            </w:r>
          </w:p>
        </w:tc>
      </w:tr>
      <w:tr w:rsidR="00794C69" w:rsidRPr="001F2107" w:rsidTr="00794C69">
        <w:trPr>
          <w:trHeight w:val="149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2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</w:tr>
      <w:tr w:rsidR="00794C69" w:rsidRPr="001F2107" w:rsidTr="00794C69">
        <w:trPr>
          <w:trHeight w:val="135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3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</w:tr>
      <w:tr w:rsidR="00794C69" w:rsidRPr="001F2107" w:rsidTr="00794C69">
        <w:trPr>
          <w:trHeight w:val="120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4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3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3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2</w:t>
            </w:r>
          </w:p>
        </w:tc>
      </w:tr>
      <w:tr w:rsidR="00794C69" w:rsidRPr="001F2107" w:rsidTr="00794C69">
        <w:trPr>
          <w:trHeight w:val="122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5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9</w:t>
            </w:r>
          </w:p>
        </w:tc>
      </w:tr>
      <w:tr w:rsidR="00794C69" w:rsidRPr="001F2107" w:rsidTr="00794C69">
        <w:trPr>
          <w:trHeight w:val="136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6) 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8</w:t>
            </w:r>
          </w:p>
        </w:tc>
      </w:tr>
      <w:tr w:rsidR="00794C69" w:rsidRPr="001F2107" w:rsidTr="00794C69">
        <w:trPr>
          <w:trHeight w:val="133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6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1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5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9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1,9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8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3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9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7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7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4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2,7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4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2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6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10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3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3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</w:tr>
      <w:tr w:rsidR="00794C69" w:rsidRPr="001F2107" w:rsidTr="00794C69">
        <w:trPr>
          <w:trHeight w:val="95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3,10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5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4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3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2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11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3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4,11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5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6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7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3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4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5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8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7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8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6,8) 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7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3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2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3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4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6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3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6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6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2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4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3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1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3,7,14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3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1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5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4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5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6) 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2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7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5,8,16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7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1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3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6</w:t>
            </w:r>
          </w:p>
        </w:tc>
        <w:tc>
          <w:tcPr>
            <w:tcW w:w="1559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7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9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3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2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7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9</w:t>
            </w:r>
          </w:p>
        </w:tc>
        <w:tc>
          <w:tcPr>
            <w:tcW w:w="1559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5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701" w:type="dxa"/>
            <w:vAlign w:val="bottom"/>
          </w:tcPr>
          <w:p w:rsidR="00794C69" w:rsidRDefault="00572CAF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D(2,1,6,8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8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8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8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7.7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5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3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5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8)  </w:t>
            </w:r>
          </w:p>
        </w:tc>
        <w:tc>
          <w:tcPr>
            <w:tcW w:w="1984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572CA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4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10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4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10) </w:t>
            </w:r>
          </w:p>
        </w:tc>
        <w:tc>
          <w:tcPr>
            <w:tcW w:w="1984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94C69" w:rsidRPr="001F2107" w:rsidTr="00794C69">
        <w:trPr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2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</w:tr>
      <w:tr w:rsidR="00794C69" w:rsidRPr="001F2107" w:rsidTr="00794C69">
        <w:trPr>
          <w:trHeight w:val="150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3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0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0.3</w:t>
            </w:r>
          </w:p>
        </w:tc>
      </w:tr>
      <w:tr w:rsidR="00794C69" w:rsidRPr="001F2107" w:rsidTr="00794C69">
        <w:trPr>
          <w:trHeight w:val="106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4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559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794C69" w:rsidRPr="001F2107" w:rsidTr="00794C69">
        <w:trPr>
          <w:trHeight w:val="135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2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9.7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9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9.4</w:t>
            </w:r>
          </w:p>
        </w:tc>
        <w:tc>
          <w:tcPr>
            <w:tcW w:w="1701" w:type="dxa"/>
            <w:vAlign w:val="bottom"/>
          </w:tcPr>
          <w:p w:rsidR="00794C69" w:rsidRDefault="00794C69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9.</w:t>
            </w:r>
            <w:r w:rsidR="00572CA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794C69" w:rsidRPr="001F2107" w:rsidTr="00794C69">
        <w:trPr>
          <w:trHeight w:val="135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3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34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4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5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5</w:t>
            </w:r>
          </w:p>
        </w:tc>
      </w:tr>
      <w:tr w:rsidR="00794C69" w:rsidRPr="001F2107" w:rsidTr="00794C69">
        <w:trPr>
          <w:trHeight w:val="277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4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8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794C69" w:rsidRPr="001F2107" w:rsidTr="00794C69">
        <w:trPr>
          <w:trHeight w:val="257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5) 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</w:t>
            </w:r>
          </w:p>
        </w:tc>
      </w:tr>
      <w:tr w:rsidR="00794C69" w:rsidRPr="001F2107" w:rsidTr="00794C69">
        <w:trPr>
          <w:trHeight w:val="149"/>
          <w:jc w:val="right"/>
        </w:trPr>
        <w:tc>
          <w:tcPr>
            <w:tcW w:w="1560" w:type="dxa"/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11) </w:t>
            </w:r>
          </w:p>
        </w:tc>
        <w:tc>
          <w:tcPr>
            <w:tcW w:w="1984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9</w:t>
            </w:r>
          </w:p>
        </w:tc>
      </w:tr>
      <w:tr w:rsidR="00794C69" w:rsidRPr="001F2107" w:rsidTr="00794C69">
        <w:trPr>
          <w:trHeight w:val="106"/>
          <w:jc w:val="right"/>
        </w:trPr>
        <w:tc>
          <w:tcPr>
            <w:tcW w:w="1560" w:type="dxa"/>
            <w:tcBorders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0,3,4,5) 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8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8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</w:tr>
      <w:tr w:rsidR="00794C69" w:rsidRPr="001F2107" w:rsidTr="00794C69">
        <w:trPr>
          <w:trHeight w:val="122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0,3,4,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794C69" w:rsidRPr="001F2107" w:rsidTr="00794C69">
        <w:trPr>
          <w:trHeight w:val="136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6)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794C69" w:rsidRPr="001F2107" w:rsidTr="00794C69">
        <w:trPr>
          <w:trHeight w:val="78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1,4,5,6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8</w:t>
            </w:r>
          </w:p>
        </w:tc>
      </w:tr>
      <w:tr w:rsidR="00794C69" w:rsidRPr="001F2107" w:rsidTr="00794C69">
        <w:trPr>
          <w:trHeight w:val="177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1)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572CA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</w:tr>
      <w:tr w:rsidR="00794C69" w:rsidRPr="001F2107" w:rsidTr="00794C69">
        <w:trPr>
          <w:trHeight w:val="108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8)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.4</w:t>
            </w:r>
          </w:p>
        </w:tc>
      </w:tr>
      <w:tr w:rsidR="00794C69" w:rsidRPr="001F2107" w:rsidTr="00794C69">
        <w:trPr>
          <w:trHeight w:val="108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5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6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5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6</w:t>
            </w:r>
            <w:r w:rsidR="00815DB6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6.1</w:t>
            </w:r>
          </w:p>
        </w:tc>
      </w:tr>
      <w:tr w:rsidR="00794C69" w:rsidRPr="001F2107" w:rsidTr="00794C69">
        <w:trPr>
          <w:trHeight w:val="108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6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7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5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6.0</w:t>
            </w:r>
          </w:p>
        </w:tc>
      </w:tr>
      <w:tr w:rsidR="00794C69" w:rsidRPr="001F2107" w:rsidTr="00794C69">
        <w:trPr>
          <w:trHeight w:val="108"/>
          <w:jc w:val="righ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5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</w:t>
            </w:r>
            <w:r w:rsidR="00572CA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</w:t>
            </w:r>
          </w:p>
        </w:tc>
      </w:tr>
      <w:tr w:rsidR="00794C69" w:rsidRPr="001F2107" w:rsidTr="00794C69">
        <w:trPr>
          <w:trHeight w:val="108"/>
          <w:jc w:val="right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bottom"/>
          </w:tcPr>
          <w:p w:rsidR="00794C69" w:rsidRDefault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6)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.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794C69" w:rsidRDefault="00794C69" w:rsidP="00794C69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6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794C69" w:rsidRDefault="00794C69" w:rsidP="008F40D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6.2</w:t>
            </w:r>
          </w:p>
        </w:tc>
      </w:tr>
    </w:tbl>
    <w:p w:rsidR="008B569A" w:rsidRPr="001F2107" w:rsidRDefault="008B569A" w:rsidP="008B569A">
      <w:pPr>
        <w:spacing w:line="360" w:lineRule="auto"/>
        <w:rPr>
          <w:sz w:val="24"/>
          <w:szCs w:val="24"/>
        </w:rPr>
      </w:pPr>
    </w:p>
    <w:p w:rsidR="008669F5" w:rsidRDefault="008669F5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669F5" w:rsidRDefault="008669F5" w:rsidP="008669F5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</w:p>
    <w:p w:rsidR="006C554B" w:rsidRPr="001F2107" w:rsidRDefault="006C554B" w:rsidP="006C554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Theme="majorBidi" w:hAnsiTheme="majorBidi" w:cstheme="majorBidi"/>
          <w:sz w:val="24"/>
          <w:szCs w:val="24"/>
        </w:rPr>
        <w:t>Optimized geometrical parameters for 2A</w:t>
      </w:r>
      <w:r>
        <w:rPr>
          <w:rFonts w:asciiTheme="majorBidi" w:hAnsiTheme="majorBidi" w:cstheme="majorBidi"/>
          <w:sz w:val="24"/>
          <w:szCs w:val="24"/>
        </w:rPr>
        <w:t>3</w:t>
      </w:r>
      <w:r w:rsidRPr="001F2107">
        <w:rPr>
          <w:rFonts w:asciiTheme="majorBidi" w:hAnsiTheme="majorBidi" w:cstheme="majorBidi"/>
          <w:sz w:val="24"/>
          <w:szCs w:val="24"/>
        </w:rPr>
        <w:t>MP molecule (</w:t>
      </w:r>
      <w:r w:rsidRPr="001F2107">
        <w:rPr>
          <w:rFonts w:ascii="Times New Roman" w:hAnsi="Times New Roman" w:cs="Times New Roman"/>
          <w:sz w:val="24"/>
          <w:szCs w:val="24"/>
        </w:rPr>
        <w:t xml:space="preserve">bond lengths in </w:t>
      </w:r>
      <w:r>
        <w:rPr>
          <w:rFonts w:ascii="Times New Roman" w:hAnsi="Times New Roman" w:cs="Times New Roman"/>
          <w:sz w:val="24"/>
          <w:szCs w:val="24"/>
        </w:rPr>
        <w:t xml:space="preserve">Å, </w:t>
      </w:r>
      <w:r w:rsidRPr="001F2107">
        <w:rPr>
          <w:rFonts w:ascii="Times New Roman" w:hAnsi="Times New Roman" w:cs="Times New Roman"/>
          <w:sz w:val="24"/>
          <w:szCs w:val="24"/>
        </w:rPr>
        <w:t>angles in</w:t>
      </w:r>
      <w:r>
        <w:rPr>
          <w:rFonts w:ascii="Times New Roman" w:hAnsi="Times New Roman" w:cs="Times New Roman"/>
          <w:sz w:val="24"/>
          <w:szCs w:val="24"/>
        </w:rPr>
        <w:t xml:space="preserve"> degrees</w:t>
      </w:r>
      <w:r w:rsidRPr="001F210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Møller–Plesset</w:t>
      </w:r>
      <w:proofErr w:type="spellEnd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rturbation theory (MP2/6-31G(d) and MP2/6-31++G(</w:t>
      </w:r>
      <w:proofErr w:type="spellStart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d,p</w:t>
      </w:r>
      <w:proofErr w:type="spellEnd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) methods</w:t>
      </w:r>
      <w:r w:rsidRPr="001F21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103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842"/>
        <w:gridCol w:w="1701"/>
      </w:tblGrid>
      <w:tr w:rsidR="008669F5" w:rsidRPr="001F2107" w:rsidTr="008669F5">
        <w:trPr>
          <w:trHeight w:val="212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P2</w:t>
            </w:r>
          </w:p>
        </w:tc>
      </w:tr>
      <w:tr w:rsidR="008669F5" w:rsidRPr="001F2107" w:rsidTr="008669F5">
        <w:trPr>
          <w:trHeight w:val="165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-31G(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669F5" w:rsidRPr="001F2107" w:rsidTr="008669F5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2)    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4</w:t>
            </w:r>
          </w:p>
        </w:tc>
      </w:tr>
      <w:tr w:rsidR="008669F5" w:rsidRPr="001F2107" w:rsidTr="008669F5">
        <w:trPr>
          <w:trHeight w:val="163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6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4</w:t>
            </w:r>
          </w:p>
        </w:tc>
      </w:tr>
      <w:tr w:rsidR="008669F5" w:rsidRPr="001F2107" w:rsidTr="008669F5">
        <w:trPr>
          <w:trHeight w:val="22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9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2</w:t>
            </w:r>
          </w:p>
        </w:tc>
      </w:tr>
      <w:tr w:rsidR="008669F5" w:rsidRPr="001F2107" w:rsidTr="008669F5">
        <w:trPr>
          <w:trHeight w:val="16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3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9</w:t>
            </w:r>
          </w:p>
        </w:tc>
      </w:tr>
      <w:tr w:rsidR="008669F5" w:rsidRPr="001F2107" w:rsidTr="008669F5">
        <w:trPr>
          <w:trHeight w:val="12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7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5</w:t>
            </w:r>
          </w:p>
        </w:tc>
      </w:tr>
      <w:tr w:rsidR="008669F5" w:rsidRPr="001F2107" w:rsidTr="008669F5">
        <w:trPr>
          <w:trHeight w:val="16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4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2</w:t>
            </w:r>
          </w:p>
        </w:tc>
      </w:tr>
      <w:tr w:rsidR="008669F5" w:rsidRPr="001F2107" w:rsidTr="008669F5">
        <w:trPr>
          <w:trHeight w:val="9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10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2</w:t>
            </w:r>
          </w:p>
        </w:tc>
      </w:tr>
      <w:tr w:rsidR="008669F5" w:rsidRPr="001F2107" w:rsidTr="008669F5">
        <w:trPr>
          <w:trHeight w:val="12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5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7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11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6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3</w:t>
            </w:r>
          </w:p>
        </w:tc>
      </w:tr>
      <w:tr w:rsidR="008669F5" w:rsidRPr="001F2107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8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6</w:t>
            </w:r>
          </w:p>
        </w:tc>
      </w:tr>
      <w:tr w:rsidR="008669F5" w:rsidRPr="001F2107" w:rsidTr="008669F5">
        <w:trPr>
          <w:trHeight w:val="9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2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2</w:t>
            </w:r>
          </w:p>
        </w:tc>
      </w:tr>
      <w:tr w:rsidR="008669F5" w:rsidRPr="001D3036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3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  <w:r w:rsidR="00087EC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669F5" w:rsidRPr="001D3036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9,14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2</w:t>
            </w:r>
          </w:p>
        </w:tc>
      </w:tr>
      <w:tr w:rsidR="008669F5" w:rsidRPr="001D3036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9,15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</w:tr>
      <w:tr w:rsidR="008669F5" w:rsidRPr="001D3036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9,16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9</w:t>
            </w:r>
          </w:p>
        </w:tc>
      </w:tr>
      <w:tr w:rsidR="008669F5" w:rsidRPr="001D3036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6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9</w:t>
            </w:r>
          </w:p>
        </w:tc>
      </w:tr>
      <w:tr w:rsidR="008669F5" w:rsidRPr="001D3036" w:rsidTr="008669F5">
        <w:trPr>
          <w:trHeight w:val="12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9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5</w:t>
            </w:r>
          </w:p>
        </w:tc>
      </w:tr>
      <w:tr w:rsidR="008669F5" w:rsidRPr="001D3036" w:rsidTr="008669F5">
        <w:trPr>
          <w:trHeight w:val="92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1,9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</w:tr>
      <w:tr w:rsidR="008669F5" w:rsidRPr="001F2107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3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7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3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2,7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4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1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10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4</w:t>
            </w:r>
          </w:p>
        </w:tc>
      </w:tr>
      <w:tr w:rsidR="008669F5" w:rsidRPr="001F2107" w:rsidTr="008669F5">
        <w:trPr>
          <w:trHeight w:val="6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3,10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5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4</w:t>
            </w:r>
          </w:p>
        </w:tc>
      </w:tr>
      <w:tr w:rsidR="008669F5" w:rsidRPr="001F2107" w:rsidTr="008669F5">
        <w:trPr>
          <w:trHeight w:val="12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11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4,11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6</w:t>
            </w:r>
          </w:p>
        </w:tc>
      </w:tr>
      <w:tr w:rsidR="008669F5" w:rsidRPr="001F2107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6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7</w:t>
            </w:r>
          </w:p>
        </w:tc>
      </w:tr>
      <w:tr w:rsidR="008669F5" w:rsidRPr="001F2107" w:rsidTr="008669F5">
        <w:trPr>
          <w:trHeight w:val="177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5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8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7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8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3</w:t>
            </w:r>
          </w:p>
        </w:tc>
      </w:tr>
      <w:tr w:rsidR="008669F5" w:rsidRPr="001F2107" w:rsidTr="008669F5">
        <w:trPr>
          <w:trHeight w:val="149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6,8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9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2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8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3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7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8,13)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8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.5</w:t>
            </w:r>
          </w:p>
        </w:tc>
      </w:tr>
      <w:tr w:rsidR="008669F5" w:rsidRPr="001F2107" w:rsidTr="008669F5">
        <w:trPr>
          <w:trHeight w:val="122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9,14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7</w:t>
            </w:r>
          </w:p>
        </w:tc>
      </w:tr>
      <w:tr w:rsidR="008669F5" w:rsidRPr="001F2107" w:rsidTr="008669F5">
        <w:trPr>
          <w:trHeight w:val="78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9,15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6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9,16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6</w:t>
            </w:r>
          </w:p>
        </w:tc>
      </w:tr>
      <w:tr w:rsidR="008669F5" w:rsidRPr="001F2107" w:rsidTr="008669F5">
        <w:trPr>
          <w:trHeight w:val="122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4,9,15)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bottom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4,9,16)  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6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5,9,16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3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7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3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.9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7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D(2,1,6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.6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9,1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6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9,1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1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9,1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</w:t>
            </w:r>
            <w:r w:rsidR="00572CA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8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9,1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3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9,1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6.</w:t>
            </w:r>
            <w:r w:rsidR="00572CA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5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9,1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.5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4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4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5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572CA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1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0,3,4,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0,3,4,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6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1,4,5,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1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6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.7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3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</w:t>
            </w:r>
            <w:r w:rsidR="00572CA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.1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2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.8</w:t>
            </w:r>
          </w:p>
        </w:tc>
      </w:tr>
    </w:tbl>
    <w:p w:rsidR="008669F5" w:rsidRDefault="008669F5" w:rsidP="008669F5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669F5" w:rsidRDefault="008669F5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669F5" w:rsidRDefault="008669F5" w:rsidP="00852C76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52C76">
        <w:rPr>
          <w:rFonts w:ascii="Times New Roman" w:hAnsi="Times New Roman" w:cs="Times New Roman"/>
          <w:sz w:val="24"/>
          <w:szCs w:val="24"/>
        </w:rPr>
        <w:t>4</w:t>
      </w:r>
    </w:p>
    <w:p w:rsidR="008669F5" w:rsidRPr="001F2107" w:rsidRDefault="008669F5" w:rsidP="006C554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Theme="majorBidi" w:hAnsiTheme="majorBidi" w:cstheme="majorBidi"/>
          <w:sz w:val="24"/>
          <w:szCs w:val="24"/>
        </w:rPr>
        <w:t>Optimized geometrical parameters for 2A</w:t>
      </w:r>
      <w:r>
        <w:rPr>
          <w:rFonts w:asciiTheme="majorBidi" w:hAnsiTheme="majorBidi" w:cstheme="majorBidi"/>
          <w:sz w:val="24"/>
          <w:szCs w:val="24"/>
        </w:rPr>
        <w:t>4</w:t>
      </w:r>
      <w:r w:rsidRPr="001F2107">
        <w:rPr>
          <w:rFonts w:asciiTheme="majorBidi" w:hAnsiTheme="majorBidi" w:cstheme="majorBidi"/>
          <w:sz w:val="24"/>
          <w:szCs w:val="24"/>
        </w:rPr>
        <w:t>MP molecule (</w:t>
      </w:r>
      <w:r w:rsidRPr="001F2107">
        <w:rPr>
          <w:rFonts w:ascii="Times New Roman" w:hAnsi="Times New Roman" w:cs="Times New Roman"/>
          <w:sz w:val="24"/>
          <w:szCs w:val="24"/>
        </w:rPr>
        <w:t xml:space="preserve">bond lengths in </w:t>
      </w:r>
      <w:r>
        <w:rPr>
          <w:rFonts w:ascii="Times New Roman" w:hAnsi="Times New Roman" w:cs="Times New Roman"/>
          <w:sz w:val="24"/>
          <w:szCs w:val="24"/>
        </w:rPr>
        <w:t>Å</w:t>
      </w:r>
      <w:r w:rsidR="006C554B">
        <w:rPr>
          <w:rFonts w:ascii="Times New Roman" w:hAnsi="Times New Roman" w:cs="Times New Roman"/>
          <w:sz w:val="24"/>
          <w:szCs w:val="24"/>
        </w:rPr>
        <w:t xml:space="preserve">, </w:t>
      </w:r>
      <w:r w:rsidR="006C554B" w:rsidRPr="001F2107">
        <w:rPr>
          <w:rFonts w:ascii="Times New Roman" w:hAnsi="Times New Roman" w:cs="Times New Roman"/>
          <w:sz w:val="24"/>
          <w:szCs w:val="24"/>
        </w:rPr>
        <w:t>angles in</w:t>
      </w:r>
      <w:r w:rsidR="006C554B">
        <w:rPr>
          <w:rFonts w:ascii="Times New Roman" w:hAnsi="Times New Roman" w:cs="Times New Roman"/>
          <w:sz w:val="24"/>
          <w:szCs w:val="24"/>
        </w:rPr>
        <w:t xml:space="preserve"> degrees</w:t>
      </w:r>
      <w:r w:rsidRPr="001F210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Møller–Plesset</w:t>
      </w:r>
      <w:proofErr w:type="spellEnd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rturbation theory (MP2/6-31G(d) and MP2/6-31++G(</w:t>
      </w:r>
      <w:proofErr w:type="spellStart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d,p</w:t>
      </w:r>
      <w:proofErr w:type="spellEnd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) methods</w:t>
      </w:r>
      <w:r w:rsidRPr="001F21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103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842"/>
        <w:gridCol w:w="1701"/>
      </w:tblGrid>
      <w:tr w:rsidR="008669F5" w:rsidRPr="001F2107" w:rsidTr="008669F5">
        <w:trPr>
          <w:trHeight w:val="212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P2</w:t>
            </w:r>
          </w:p>
        </w:tc>
      </w:tr>
      <w:tr w:rsidR="008669F5" w:rsidRPr="001F2107" w:rsidTr="008669F5">
        <w:trPr>
          <w:trHeight w:val="165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-31G(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669F5" w:rsidRPr="001F2107" w:rsidRDefault="008669F5" w:rsidP="008669F5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1F2107">
              <w:rPr>
                <w:rFonts w:asciiTheme="majorBidi" w:hAnsiTheme="majorBidi" w:cstheme="majorBidi"/>
                <w:sz w:val="24"/>
                <w:szCs w:val="24"/>
              </w:rPr>
              <w:t>6-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 w:rsidRPr="001F2107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669F5" w:rsidRPr="001F2107" w:rsidTr="008669F5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2)    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2</w:t>
            </w:r>
          </w:p>
        </w:tc>
      </w:tr>
      <w:tr w:rsidR="008669F5" w:rsidRPr="001F2107" w:rsidTr="008669F5">
        <w:trPr>
          <w:trHeight w:val="163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6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7</w:t>
            </w:r>
          </w:p>
        </w:tc>
      </w:tr>
      <w:tr w:rsidR="008669F5" w:rsidRPr="001F2107" w:rsidTr="008669F5">
        <w:trPr>
          <w:trHeight w:val="22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9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5</w:t>
            </w:r>
          </w:p>
        </w:tc>
      </w:tr>
      <w:tr w:rsidR="008669F5" w:rsidRPr="001F2107" w:rsidTr="008669F5">
        <w:trPr>
          <w:trHeight w:val="16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3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4</w:t>
            </w:r>
          </w:p>
        </w:tc>
      </w:tr>
      <w:tr w:rsidR="008669F5" w:rsidRPr="001F2107" w:rsidTr="008669F5">
        <w:trPr>
          <w:trHeight w:val="12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7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5</w:t>
            </w:r>
          </w:p>
        </w:tc>
      </w:tr>
      <w:tr w:rsidR="008669F5" w:rsidRPr="001F2107" w:rsidTr="008669F5">
        <w:trPr>
          <w:trHeight w:val="16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4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1</w:t>
            </w:r>
          </w:p>
        </w:tc>
      </w:tr>
      <w:tr w:rsidR="008669F5" w:rsidRPr="001F2107" w:rsidTr="008669F5">
        <w:trPr>
          <w:trHeight w:val="9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10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3</w:t>
            </w:r>
          </w:p>
        </w:tc>
      </w:tr>
      <w:tr w:rsidR="008669F5" w:rsidRPr="001F2107" w:rsidTr="008669F5">
        <w:trPr>
          <w:trHeight w:val="12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5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7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8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11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6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3</w:t>
            </w:r>
          </w:p>
        </w:tc>
      </w:tr>
      <w:tr w:rsidR="008669F5" w:rsidRPr="001F2107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8) 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5</w:t>
            </w:r>
          </w:p>
        </w:tc>
      </w:tr>
      <w:tr w:rsidR="008669F5" w:rsidRPr="001F2107" w:rsidTr="008669F5">
        <w:trPr>
          <w:trHeight w:val="9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2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2</w:t>
            </w:r>
          </w:p>
        </w:tc>
      </w:tr>
      <w:tr w:rsidR="008669F5" w:rsidRPr="001D3036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3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0</w:t>
            </w:r>
          </w:p>
        </w:tc>
      </w:tr>
      <w:tr w:rsidR="008669F5" w:rsidRPr="001D3036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4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0</w:t>
            </w:r>
          </w:p>
        </w:tc>
      </w:tr>
      <w:tr w:rsidR="008669F5" w:rsidRPr="001D3036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5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1</w:t>
            </w:r>
          </w:p>
        </w:tc>
      </w:tr>
      <w:tr w:rsidR="008669F5" w:rsidRPr="001D3036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6) 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0</w:t>
            </w:r>
          </w:p>
        </w:tc>
      </w:tr>
      <w:tr w:rsidR="008669F5" w:rsidRPr="001D3036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6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6</w:t>
            </w:r>
          </w:p>
        </w:tc>
      </w:tr>
      <w:tr w:rsidR="008669F5" w:rsidRPr="001D3036" w:rsidTr="008669F5">
        <w:trPr>
          <w:trHeight w:val="12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9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</w:tr>
      <w:tr w:rsidR="008669F5" w:rsidRPr="001D3036" w:rsidTr="008669F5">
        <w:trPr>
          <w:trHeight w:val="92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1,9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9</w:t>
            </w:r>
          </w:p>
        </w:tc>
      </w:tr>
      <w:tr w:rsidR="008669F5" w:rsidRPr="001F2107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3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6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7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2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2,7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2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4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9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10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</w:tr>
      <w:tr w:rsidR="008669F5" w:rsidRPr="001F2107" w:rsidTr="008669F5">
        <w:trPr>
          <w:trHeight w:val="6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3,10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5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1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0</w:t>
            </w:r>
          </w:p>
        </w:tc>
      </w:tr>
      <w:tr w:rsidR="008669F5" w:rsidRPr="001F2107" w:rsidTr="008669F5">
        <w:trPr>
          <w:trHeight w:val="126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11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</w:tr>
      <w:tr w:rsidR="008669F5" w:rsidRPr="001F2107" w:rsidTr="008669F5">
        <w:trPr>
          <w:trHeight w:val="150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4,11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3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4</w:t>
            </w:r>
          </w:p>
        </w:tc>
      </w:tr>
      <w:tr w:rsidR="008669F5" w:rsidRPr="001F2107" w:rsidTr="008669F5">
        <w:trPr>
          <w:trHeight w:val="111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6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0</w:t>
            </w:r>
          </w:p>
        </w:tc>
      </w:tr>
      <w:tr w:rsidR="008669F5" w:rsidRPr="001F2107" w:rsidTr="008669F5">
        <w:trPr>
          <w:trHeight w:val="177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5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0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8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</w:tr>
      <w:tr w:rsidR="008669F5" w:rsidRPr="001F2107" w:rsidTr="008669F5">
        <w:trPr>
          <w:trHeight w:val="149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6,8) 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1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2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3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4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0</w:t>
            </w:r>
          </w:p>
        </w:tc>
      </w:tr>
      <w:tr w:rsidR="008669F5" w:rsidRPr="001F2107" w:rsidTr="008669F5">
        <w:trPr>
          <w:trHeight w:val="122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3)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5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8</w:t>
            </w:r>
          </w:p>
        </w:tc>
      </w:tr>
      <w:tr w:rsidR="008669F5" w:rsidRPr="001F2107" w:rsidTr="008669F5">
        <w:trPr>
          <w:trHeight w:val="78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4)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0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</w:t>
            </w:r>
          </w:p>
        </w:tc>
      </w:tr>
      <w:tr w:rsidR="008669F5" w:rsidRPr="001F2107" w:rsidTr="008669F5">
        <w:trPr>
          <w:trHeight w:val="135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3,7,14)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2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3</w:t>
            </w:r>
          </w:p>
        </w:tc>
      </w:tr>
      <w:tr w:rsidR="008669F5" w:rsidRPr="001F2107" w:rsidTr="008669F5">
        <w:trPr>
          <w:trHeight w:val="122"/>
        </w:trPr>
        <w:tc>
          <w:tcPr>
            <w:tcW w:w="1560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5)   </w:t>
            </w:r>
          </w:p>
        </w:tc>
        <w:tc>
          <w:tcPr>
            <w:tcW w:w="1842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4</w:t>
            </w:r>
          </w:p>
        </w:tc>
        <w:tc>
          <w:tcPr>
            <w:tcW w:w="1701" w:type="dxa"/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bottom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6)   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9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3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72CA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.8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7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3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8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7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9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D(2,1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6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.9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4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4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5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.5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3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3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.8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5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4.2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3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3.2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4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5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6.8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1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0,3,4,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0,3,4,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.9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6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1,4,5,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1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8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5.0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3.9</w:t>
            </w:r>
          </w:p>
        </w:tc>
      </w:tr>
      <w:tr w:rsidR="008669F5" w:rsidRPr="001F2107" w:rsidTr="008669F5">
        <w:trPr>
          <w:trHeight w:val="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6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69F5" w:rsidRDefault="008669F5" w:rsidP="008669F5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8</w:t>
            </w:r>
          </w:p>
        </w:tc>
      </w:tr>
    </w:tbl>
    <w:p w:rsidR="008669F5" w:rsidRPr="001F2107" w:rsidRDefault="008669F5" w:rsidP="008669F5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669F5" w:rsidRPr="001F2107" w:rsidRDefault="008669F5" w:rsidP="008669F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569A" w:rsidRPr="008669F5" w:rsidRDefault="008669F5" w:rsidP="008669F5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B361E" w:rsidRDefault="001B361E" w:rsidP="001B361E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</w:p>
    <w:p w:rsidR="001B361E" w:rsidRPr="001F2107" w:rsidRDefault="001B361E" w:rsidP="001B361E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2107">
        <w:rPr>
          <w:rFonts w:asciiTheme="majorBidi" w:hAnsiTheme="majorBidi" w:cstheme="majorBidi"/>
          <w:sz w:val="24"/>
          <w:szCs w:val="24"/>
        </w:rPr>
        <w:t xml:space="preserve">Optimized geometrical parameters </w:t>
      </w:r>
      <w:r>
        <w:rPr>
          <w:rFonts w:asciiTheme="majorBidi" w:hAnsiTheme="majorBidi" w:cstheme="majorBidi"/>
          <w:sz w:val="24"/>
          <w:szCs w:val="24"/>
        </w:rPr>
        <w:t xml:space="preserve">of transition state structures </w:t>
      </w:r>
      <w:r w:rsidRPr="001F2107">
        <w:rPr>
          <w:rFonts w:asciiTheme="majorBidi" w:hAnsiTheme="majorBidi" w:cstheme="majorBidi"/>
          <w:sz w:val="24"/>
          <w:szCs w:val="24"/>
        </w:rPr>
        <w:t>for 2A</w:t>
      </w:r>
      <w:r>
        <w:rPr>
          <w:rFonts w:asciiTheme="majorBidi" w:hAnsiTheme="majorBidi" w:cstheme="majorBidi"/>
          <w:sz w:val="24"/>
          <w:szCs w:val="24"/>
        </w:rPr>
        <w:t>4</w:t>
      </w:r>
      <w:r w:rsidRPr="001F2107">
        <w:rPr>
          <w:rFonts w:asciiTheme="majorBidi" w:hAnsiTheme="majorBidi" w:cstheme="majorBidi"/>
          <w:sz w:val="24"/>
          <w:szCs w:val="24"/>
        </w:rPr>
        <w:t>MP molecule (</w:t>
      </w:r>
      <w:r w:rsidRPr="001F2107">
        <w:rPr>
          <w:rFonts w:ascii="Times New Roman" w:hAnsi="Times New Roman" w:cs="Times New Roman"/>
          <w:sz w:val="24"/>
          <w:szCs w:val="24"/>
        </w:rPr>
        <w:t xml:space="preserve">bond lengths in </w:t>
      </w:r>
      <w:r>
        <w:rPr>
          <w:rFonts w:ascii="Times New Roman" w:hAnsi="Times New Roman" w:cs="Times New Roman"/>
          <w:sz w:val="24"/>
          <w:szCs w:val="24"/>
        </w:rPr>
        <w:t>Å</w:t>
      </w:r>
      <w:r w:rsidRPr="001F2107">
        <w:rPr>
          <w:rFonts w:ascii="Times New Roman" w:hAnsi="Times New Roman" w:cs="Times New Roman"/>
          <w:sz w:val="24"/>
          <w:szCs w:val="24"/>
        </w:rPr>
        <w:t xml:space="preserve"> , angles in</w:t>
      </w:r>
      <w:r>
        <w:rPr>
          <w:rFonts w:ascii="Times New Roman" w:hAnsi="Times New Roman" w:cs="Times New Roman"/>
          <w:sz w:val="24"/>
          <w:szCs w:val="24"/>
        </w:rPr>
        <w:t xml:space="preserve"> degrees</w:t>
      </w:r>
      <w:r w:rsidRPr="001F210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sing</w:t>
      </w:r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B3LYP</w:t>
      </w:r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/6-3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++G(</w:t>
      </w:r>
      <w:proofErr w:type="spellStart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d,p</w:t>
      </w:r>
      <w:proofErr w:type="spellEnd"/>
      <w:r w:rsidRPr="00430DF2">
        <w:rPr>
          <w:rFonts w:ascii="Times New Roman" w:eastAsia="Calibri" w:hAnsi="Times New Roman" w:cs="Times New Roman"/>
          <w:sz w:val="24"/>
          <w:szCs w:val="24"/>
          <w:lang w:val="en-GB"/>
        </w:rPr>
        <w:t>) method</w:t>
      </w:r>
      <w:r w:rsidRPr="001F2107">
        <w:rPr>
          <w:rFonts w:ascii="Times New Roman" w:hAnsi="Times New Roman" w:cs="Times New Roman"/>
          <w:sz w:val="24"/>
          <w:szCs w:val="24"/>
        </w:rPr>
        <w:t>.</w:t>
      </w:r>
    </w:p>
    <w:p w:rsidR="001B361E" w:rsidRPr="00C90CFD" w:rsidRDefault="001B361E" w:rsidP="00C90CF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a3"/>
        <w:tblW w:w="6804" w:type="dxa"/>
        <w:jc w:val="righ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86"/>
        <w:gridCol w:w="1758"/>
        <w:gridCol w:w="1559"/>
        <w:gridCol w:w="1701"/>
      </w:tblGrid>
      <w:tr w:rsidR="001B361E" w:rsidRPr="001F2107" w:rsidTr="00572CAF">
        <w:trPr>
          <w:trHeight w:val="189"/>
          <w:jc w:val="right"/>
        </w:trPr>
        <w:tc>
          <w:tcPr>
            <w:tcW w:w="3544" w:type="dxa"/>
            <w:gridSpan w:val="2"/>
          </w:tcPr>
          <w:p w:rsidR="001B361E" w:rsidRPr="001F2107" w:rsidRDefault="001B361E" w:rsidP="00572CA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Proton transfer TS</w:t>
            </w:r>
          </w:p>
        </w:tc>
        <w:tc>
          <w:tcPr>
            <w:tcW w:w="3260" w:type="dxa"/>
            <w:gridSpan w:val="2"/>
          </w:tcPr>
          <w:p w:rsidR="001B361E" w:rsidRPr="001F2107" w:rsidRDefault="001B361E" w:rsidP="00572CA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version at N TS</w:t>
            </w:r>
          </w:p>
        </w:tc>
      </w:tr>
      <w:tr w:rsidR="001B361E" w:rsidRPr="001F2107" w:rsidTr="00572CAF">
        <w:trPr>
          <w:trHeight w:val="163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2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2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6</w:t>
            </w:r>
          </w:p>
        </w:tc>
      </w:tr>
      <w:tr w:rsidR="001B361E" w:rsidRPr="001F2107" w:rsidTr="00572CAF">
        <w:trPr>
          <w:trHeight w:val="149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6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5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6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1</w:t>
            </w:r>
          </w:p>
        </w:tc>
      </w:tr>
      <w:tr w:rsidR="001B361E" w:rsidRPr="001F2107" w:rsidTr="00572CAF">
        <w:trPr>
          <w:trHeight w:val="149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9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1,9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5</w:t>
            </w:r>
          </w:p>
        </w:tc>
      </w:tr>
      <w:tr w:rsidR="001B361E" w:rsidRPr="001F2107" w:rsidTr="00572CAF">
        <w:trPr>
          <w:trHeight w:val="135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3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3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5</w:t>
            </w:r>
          </w:p>
        </w:tc>
      </w:tr>
      <w:tr w:rsidR="001B361E" w:rsidRPr="001F2107" w:rsidTr="00572CAF">
        <w:trPr>
          <w:trHeight w:val="122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7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2,7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7</w:t>
            </w:r>
          </w:p>
        </w:tc>
      </w:tr>
      <w:tr w:rsidR="001B361E" w:rsidRPr="001F2107" w:rsidTr="00572CAF">
        <w:trPr>
          <w:trHeight w:val="135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4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4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7</w:t>
            </w:r>
          </w:p>
        </w:tc>
      </w:tr>
      <w:tr w:rsidR="001B361E" w:rsidRPr="001F2107" w:rsidTr="00572CAF">
        <w:trPr>
          <w:trHeight w:val="122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10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2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3,10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</w:tr>
      <w:tr w:rsidR="001B361E" w:rsidRPr="001F2107" w:rsidTr="00572CAF">
        <w:trPr>
          <w:trHeight w:val="136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5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5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8</w:t>
            </w:r>
          </w:p>
        </w:tc>
      </w:tr>
      <w:tr w:rsidR="001B361E" w:rsidRPr="001F2107" w:rsidTr="00572CAF">
        <w:trPr>
          <w:trHeight w:val="122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11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4,11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7</w:t>
            </w:r>
          </w:p>
        </w:tc>
      </w:tr>
      <w:tr w:rsidR="001B361E" w:rsidRPr="001F2107" w:rsidTr="00572CAF">
        <w:trPr>
          <w:trHeight w:val="133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6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5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6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8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5,15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06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8) 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1</w:t>
            </w:r>
          </w:p>
        </w:tc>
      </w:tr>
      <w:tr w:rsidR="001B361E" w:rsidRPr="001F2107" w:rsidTr="00572CAF">
        <w:trPr>
          <w:trHeight w:val="149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8) 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8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2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</w:tr>
      <w:tr w:rsidR="001B361E" w:rsidRPr="001F2107" w:rsidTr="00572CAF">
        <w:trPr>
          <w:trHeight w:val="135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6,15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5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3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</w:tr>
      <w:tr w:rsidR="001B361E" w:rsidRPr="001F2107" w:rsidTr="00572CAF">
        <w:trPr>
          <w:trHeight w:val="120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2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4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2</w:t>
            </w:r>
          </w:p>
        </w:tc>
      </w:tr>
      <w:tr w:rsidR="001B361E" w:rsidRPr="001F2107" w:rsidTr="00572CAF">
        <w:trPr>
          <w:trHeight w:val="122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3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5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6</w:t>
            </w:r>
          </w:p>
        </w:tc>
      </w:tr>
      <w:tr w:rsidR="001B361E" w:rsidRPr="001F2107" w:rsidTr="00572CAF">
        <w:trPr>
          <w:trHeight w:val="136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7,14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6) 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</w:tr>
      <w:tr w:rsidR="001B361E" w:rsidRPr="001F2107" w:rsidTr="00572CAF">
        <w:trPr>
          <w:trHeight w:val="133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5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 w:rsidRPr="000D3BC2">
              <w:rPr>
                <w:rFonts w:ascii="Arial" w:hAnsi="Arial" w:cs="Arial"/>
                <w:color w:val="000000"/>
                <w:highlight w:val="yellow"/>
              </w:rPr>
              <w:t>1.395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6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4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(8,16) 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9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6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1,9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1,9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3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8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1,9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5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7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3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3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2,7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9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2,7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4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5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2,7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10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1</w:t>
            </w:r>
          </w:p>
        </w:tc>
      </w:tr>
      <w:tr w:rsidR="001B361E" w:rsidRPr="001F2107" w:rsidTr="00572CAF">
        <w:trPr>
          <w:trHeight w:val="95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4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2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3,10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3,10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5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.4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3,10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11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2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5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4,11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.5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3,4,11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6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3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4,11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2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5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6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6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8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.2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4,5,15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.2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6,8) 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2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5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5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2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8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8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3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,6,15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.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4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6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6,8) 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3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2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2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4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1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3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3,7,14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1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2,7,14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.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5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.4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3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.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6) 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2,7,14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5,8,16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.6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13,7,14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3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6,8,16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.1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7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(5,15,8) 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.4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3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6,1,2,3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7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D(6,1,2,7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5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3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8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2,7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5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5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8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8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4)  </w:t>
            </w:r>
          </w:p>
        </w:tc>
        <w:tc>
          <w:tcPr>
            <w:tcW w:w="1701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1,6,15) </w:t>
            </w:r>
          </w:p>
        </w:tc>
        <w:tc>
          <w:tcPr>
            <w:tcW w:w="1758" w:type="dxa"/>
            <w:vAlign w:val="bottom"/>
          </w:tcPr>
          <w:p w:rsidR="001B361E" w:rsidRDefault="00572CAF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B361E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10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5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4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8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10) </w:t>
            </w:r>
          </w:p>
        </w:tc>
        <w:tc>
          <w:tcPr>
            <w:tcW w:w="1701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1B361E" w:rsidRPr="001F2107" w:rsidTr="00572CAF">
        <w:trPr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9,1,6,15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2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6</w:t>
            </w:r>
          </w:p>
        </w:tc>
      </w:tr>
      <w:tr w:rsidR="001B361E" w:rsidRPr="001F2107" w:rsidTr="00572CAF">
        <w:trPr>
          <w:trHeight w:val="150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4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3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1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106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3,10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4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1B361E" w:rsidRPr="001F2107" w:rsidTr="00572CAF">
        <w:trPr>
          <w:trHeight w:val="135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4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2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9.4</w:t>
            </w:r>
          </w:p>
        </w:tc>
      </w:tr>
      <w:tr w:rsidR="001B361E" w:rsidRPr="001F2107" w:rsidTr="00572CAF">
        <w:trPr>
          <w:trHeight w:val="135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7,2,3,10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3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4</w:t>
            </w:r>
          </w:p>
        </w:tc>
      </w:tr>
      <w:tr w:rsidR="001B361E" w:rsidRPr="001F2107" w:rsidTr="00572CAF">
        <w:trPr>
          <w:trHeight w:val="277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2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4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257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3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1</w:t>
            </w:r>
            <w:r w:rsidR="00572CA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5)  </w:t>
            </w:r>
          </w:p>
        </w:tc>
        <w:tc>
          <w:tcPr>
            <w:tcW w:w="1701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B361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149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2,7,14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11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106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2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9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0,3,4,5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122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3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3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0,3,4,11)</w:t>
            </w:r>
          </w:p>
        </w:tc>
        <w:tc>
          <w:tcPr>
            <w:tcW w:w="1701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1B361E" w:rsidRPr="001F2107" w:rsidTr="00572CAF">
        <w:trPr>
          <w:trHeight w:val="136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2,7,14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6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7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5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1,4,5,6)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177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2,3,4,11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1)  </w:t>
            </w:r>
          </w:p>
        </w:tc>
        <w:tc>
          <w:tcPr>
            <w:tcW w:w="1701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0,3,4,5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8)  </w:t>
            </w: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0,3,4,11)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 xml:space="preserve">D(1,6,8,15) </w:t>
            </w:r>
          </w:p>
        </w:tc>
        <w:tc>
          <w:tcPr>
            <w:tcW w:w="1701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>180</w:t>
            </w:r>
            <w:r w:rsidR="00C43547">
              <w:rPr>
                <w:rFonts w:ascii="Arial" w:hAnsi="Arial" w:cs="Arial"/>
                <w:color w:val="000000"/>
                <w:highlight w:val="yellow"/>
              </w:rPr>
              <w:t>.0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6)  </w:t>
            </w:r>
          </w:p>
        </w:tc>
        <w:tc>
          <w:tcPr>
            <w:tcW w:w="1758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 xml:space="preserve">D(1,6,8,16) </w:t>
            </w:r>
          </w:p>
        </w:tc>
        <w:tc>
          <w:tcPr>
            <w:tcW w:w="1701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>0</w:t>
            </w:r>
            <w:r w:rsidR="00C43547">
              <w:rPr>
                <w:rFonts w:ascii="Arial" w:hAnsi="Arial" w:cs="Arial"/>
                <w:color w:val="000000"/>
                <w:highlight w:val="yellow"/>
              </w:rPr>
              <w:t>.0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3,4,5,15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 xml:space="preserve">D(5,6,8,15) </w:t>
            </w:r>
          </w:p>
        </w:tc>
        <w:tc>
          <w:tcPr>
            <w:tcW w:w="1701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>0</w:t>
            </w:r>
            <w:r w:rsidR="00C43547">
              <w:rPr>
                <w:rFonts w:ascii="Arial" w:hAnsi="Arial" w:cs="Arial"/>
                <w:color w:val="000000"/>
                <w:highlight w:val="yellow"/>
              </w:rPr>
              <w:t>.0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1,4,5,6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 xml:space="preserve">D(5,6,8,16) </w:t>
            </w:r>
          </w:p>
        </w:tc>
        <w:tc>
          <w:tcPr>
            <w:tcW w:w="1701" w:type="dxa"/>
            <w:vAlign w:val="bottom"/>
          </w:tcPr>
          <w:p w:rsidR="001B361E" w:rsidRPr="00C36912" w:rsidRDefault="001B361E" w:rsidP="00572CAF">
            <w:pPr>
              <w:bidi w:val="0"/>
              <w:rPr>
                <w:rFonts w:ascii="Arial" w:hAnsi="Arial" w:cs="Arial"/>
                <w:color w:val="000000"/>
                <w:highlight w:val="yellow"/>
              </w:rPr>
            </w:pPr>
            <w:r w:rsidRPr="00C36912">
              <w:rPr>
                <w:rFonts w:ascii="Arial" w:hAnsi="Arial" w:cs="Arial"/>
                <w:color w:val="000000"/>
                <w:highlight w:val="yellow"/>
              </w:rPr>
              <w:t>180</w:t>
            </w:r>
            <w:r w:rsidR="00C43547">
              <w:rPr>
                <w:rFonts w:ascii="Arial" w:hAnsi="Arial" w:cs="Arial"/>
                <w:color w:val="000000"/>
                <w:highlight w:val="yellow"/>
              </w:rPr>
              <w:t>.0</w:t>
            </w: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(11,4,5,15)</w:t>
            </w:r>
          </w:p>
        </w:tc>
        <w:tc>
          <w:tcPr>
            <w:tcW w:w="1758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1)  </w:t>
            </w:r>
          </w:p>
        </w:tc>
        <w:tc>
          <w:tcPr>
            <w:tcW w:w="1758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6,8) 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4,5,15,8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1,6,8,16) </w:t>
            </w:r>
          </w:p>
        </w:tc>
        <w:tc>
          <w:tcPr>
            <w:tcW w:w="1758" w:type="dxa"/>
            <w:vAlign w:val="bottom"/>
          </w:tcPr>
          <w:p w:rsidR="001B361E" w:rsidRDefault="00C43547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</w:tr>
      <w:tr w:rsidR="001B361E" w:rsidRPr="001F2107" w:rsidTr="00572CAF">
        <w:trPr>
          <w:trHeight w:val="108"/>
          <w:jc w:val="right"/>
        </w:trPr>
        <w:tc>
          <w:tcPr>
            <w:tcW w:w="1786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(5,6,8,16) </w:t>
            </w:r>
          </w:p>
        </w:tc>
        <w:tc>
          <w:tcPr>
            <w:tcW w:w="1758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  <w:r w:rsidR="00C43547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1B361E" w:rsidRDefault="001B361E" w:rsidP="00572CAF">
            <w:pPr>
              <w:bidi w:val="0"/>
              <w:rPr>
                <w:rFonts w:ascii="Arial" w:hAnsi="Arial" w:cs="Arial"/>
                <w:color w:val="000000"/>
              </w:rPr>
            </w:pPr>
          </w:p>
        </w:tc>
      </w:tr>
    </w:tbl>
    <w:p w:rsidR="001B361E" w:rsidRDefault="001B361E" w:rsidP="001B361E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8B569A" w:rsidRDefault="008B569A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569A" w:rsidRDefault="008B569A" w:rsidP="00CE2D5C">
      <w:pPr>
        <w:bidi w:val="0"/>
        <w:rPr>
          <w:rFonts w:ascii="Times New Roman" w:hAnsi="Times New Roman" w:cs="Times New Roman"/>
          <w:sz w:val="24"/>
          <w:szCs w:val="24"/>
        </w:rPr>
        <w:sectPr w:rsidR="008B569A" w:rsidSect="008B569A">
          <w:footerReference w:type="default" r:id="rId7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:rsidR="00367976" w:rsidRPr="00B44411" w:rsidRDefault="00367976" w:rsidP="001B361E">
      <w:pPr>
        <w:bidi w:val="0"/>
        <w:rPr>
          <w:rFonts w:ascii="Times New Roman" w:hAnsi="Times New Roman" w:cs="Times New Roman"/>
          <w:sz w:val="24"/>
          <w:szCs w:val="24"/>
        </w:rPr>
      </w:pPr>
      <w:r w:rsidRPr="00B44411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8B569A">
        <w:rPr>
          <w:rFonts w:ascii="Times New Roman" w:hAnsi="Times New Roman" w:cs="Times New Roman"/>
          <w:sz w:val="24"/>
          <w:szCs w:val="24"/>
        </w:rPr>
        <w:t xml:space="preserve"> S</w:t>
      </w:r>
      <w:r w:rsidR="001B361E">
        <w:rPr>
          <w:rFonts w:ascii="Times New Roman" w:hAnsi="Times New Roman" w:cs="Times New Roman"/>
          <w:sz w:val="24"/>
          <w:szCs w:val="24"/>
        </w:rPr>
        <w:t>6</w:t>
      </w:r>
    </w:p>
    <w:p w:rsidR="00367976" w:rsidRDefault="00367976" w:rsidP="00CE2D5C">
      <w:pPr>
        <w:bidi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EA7867">
        <w:rPr>
          <w:rFonts w:ascii="Times New Roman" w:hAnsi="Times New Roman" w:cs="Times New Roman"/>
          <w:sz w:val="24"/>
          <w:szCs w:val="24"/>
        </w:rPr>
        <w:t>Wiberg</w:t>
      </w:r>
      <w:proofErr w:type="spellEnd"/>
      <w:r w:rsidRPr="00EA7867">
        <w:rPr>
          <w:rFonts w:ascii="Times New Roman" w:hAnsi="Times New Roman" w:cs="Times New Roman"/>
          <w:sz w:val="24"/>
          <w:szCs w:val="24"/>
        </w:rPr>
        <w:t xml:space="preserve"> bond index matrix in the </w:t>
      </w:r>
      <w:r>
        <w:rPr>
          <w:rFonts w:ascii="Times New Roman" w:hAnsi="Times New Roman" w:cs="Times New Roman"/>
          <w:sz w:val="24"/>
          <w:szCs w:val="24"/>
        </w:rPr>
        <w:t>natural atomic orbital basis (</w:t>
      </w:r>
      <w:r w:rsidRPr="00EA7867">
        <w:rPr>
          <w:rFonts w:ascii="Times New Roman" w:hAnsi="Times New Roman" w:cs="Times New Roman"/>
          <w:sz w:val="24"/>
          <w:szCs w:val="24"/>
        </w:rPr>
        <w:t>NA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44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CE2D5C" w:rsidRPr="00CE2D5C">
        <w:rPr>
          <w:rFonts w:ascii="Times New Roman" w:hAnsi="Times New Roman" w:cs="Times New Roman"/>
          <w:sz w:val="24"/>
          <w:szCs w:val="24"/>
        </w:rPr>
        <w:t>2A4MP1</w:t>
      </w:r>
      <w:r w:rsidR="00CE2D5C">
        <w:rPr>
          <w:rFonts w:ascii="Times New Roman" w:hAnsi="Times New Roman" w:cs="Times New Roman"/>
          <w:sz w:val="24"/>
          <w:szCs w:val="24"/>
        </w:rPr>
        <w:t xml:space="preserve"> </w:t>
      </w:r>
      <w:r w:rsidRPr="00B44411">
        <w:rPr>
          <w:rFonts w:ascii="Times New Roman" w:hAnsi="Times New Roman" w:cs="Times New Roman"/>
          <w:sz w:val="24"/>
          <w:szCs w:val="24"/>
        </w:rPr>
        <w:t>computed at B</w:t>
      </w:r>
      <w:r>
        <w:rPr>
          <w:rFonts w:ascii="Times New Roman" w:hAnsi="Times New Roman" w:cs="Times New Roman"/>
          <w:sz w:val="24"/>
          <w:szCs w:val="24"/>
        </w:rPr>
        <w:t>3LYP</w:t>
      </w:r>
      <w:r w:rsidRPr="00B44411">
        <w:rPr>
          <w:rFonts w:ascii="Times New Roman" w:hAnsi="Times New Roman" w:cs="Times New Roman"/>
          <w:sz w:val="24"/>
          <w:szCs w:val="24"/>
        </w:rPr>
        <w:t>/6-311+G(</w:t>
      </w:r>
      <w:proofErr w:type="spellStart"/>
      <w:r w:rsidRPr="00B44411">
        <w:rPr>
          <w:rFonts w:ascii="Times New Roman" w:hAnsi="Times New Roman" w:cs="Times New Roman"/>
          <w:sz w:val="24"/>
          <w:szCs w:val="24"/>
        </w:rPr>
        <w:t>d,p</w:t>
      </w:r>
      <w:proofErr w:type="spellEnd"/>
      <w:r w:rsidRPr="00B4441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3"/>
        <w:tblW w:w="5000" w:type="pct"/>
        <w:tblLook w:val="04A0"/>
      </w:tblPr>
      <w:tblGrid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3"/>
        <w:gridCol w:w="833"/>
        <w:gridCol w:w="833"/>
        <w:gridCol w:w="833"/>
      </w:tblGrid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367976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m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pct"/>
            <w:vAlign w:val="bottom"/>
          </w:tcPr>
          <w:p w:rsidR="002B725B" w:rsidRPr="00CE2D5C" w:rsidRDefault="00351513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83193A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B725B" w:rsidRPr="00CE2D5C" w:rsidTr="004608FC"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1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1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 w:rsidP="004608FC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" w:type="pct"/>
            <w:vAlign w:val="bottom"/>
          </w:tcPr>
          <w:p w:rsidR="002B725B" w:rsidRPr="00CE2D5C" w:rsidRDefault="002B725B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367976" w:rsidRDefault="00367976" w:rsidP="002B725B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4E3E94" w:rsidRDefault="004E3E94" w:rsidP="001B361E">
      <w:pPr>
        <w:bidi w:val="0"/>
        <w:rPr>
          <w:rFonts w:ascii="Times New Roman" w:hAnsi="Times New Roman" w:cs="Times New Roman"/>
          <w:sz w:val="24"/>
          <w:szCs w:val="24"/>
        </w:rPr>
        <w:sectPr w:rsidR="004E3E94" w:rsidSect="008B569A">
          <w:pgSz w:w="16838" w:h="11906" w:orient="landscape"/>
          <w:pgMar w:top="1797" w:right="1440" w:bottom="1797" w:left="1440" w:header="708" w:footer="708" w:gutter="0"/>
          <w:cols w:space="708"/>
          <w:bidi/>
          <w:rtlGutter/>
          <w:docGrid w:linePitch="360"/>
        </w:sectPr>
      </w:pPr>
    </w:p>
    <w:p w:rsidR="004E3E94" w:rsidRDefault="004E3E94" w:rsidP="001B361E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E3E94" w:rsidSect="004E3E94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17E8" w:rsidRDefault="00A117E8" w:rsidP="00C90CFD">
      <w:pPr>
        <w:spacing w:after="0"/>
      </w:pPr>
      <w:r>
        <w:separator/>
      </w:r>
    </w:p>
  </w:endnote>
  <w:endnote w:type="continuationSeparator" w:id="0">
    <w:p w:rsidR="00A117E8" w:rsidRDefault="00A117E8" w:rsidP="00C90CF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58501197"/>
      <w:docPartObj>
        <w:docPartGallery w:val="Page Numbers (Bottom of Page)"/>
        <w:docPartUnique/>
      </w:docPartObj>
    </w:sdtPr>
    <w:sdtContent>
      <w:p w:rsidR="00C90CFD" w:rsidRDefault="00C90CFD">
        <w:pPr>
          <w:pStyle w:val="a5"/>
          <w:jc w:val="center"/>
        </w:pPr>
        <w:fldSimple w:instr=" PAGE   \* MERGEFORMAT ">
          <w:r w:rsidR="003A233B" w:rsidRPr="003A233B">
            <w:rPr>
              <w:rFonts w:cs="Calibri"/>
              <w:noProof/>
              <w:rtl/>
              <w:lang w:val="ar-SA"/>
            </w:rPr>
            <w:t>1</w:t>
          </w:r>
        </w:fldSimple>
      </w:p>
    </w:sdtContent>
  </w:sdt>
  <w:p w:rsidR="00C90CFD" w:rsidRDefault="00C90CF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17E8" w:rsidRDefault="00A117E8" w:rsidP="00C90CFD">
      <w:pPr>
        <w:spacing w:after="0"/>
      </w:pPr>
      <w:r>
        <w:separator/>
      </w:r>
    </w:p>
  </w:footnote>
  <w:footnote w:type="continuationSeparator" w:id="0">
    <w:p w:rsidR="00A117E8" w:rsidRDefault="00A117E8" w:rsidP="00C90CF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725B"/>
    <w:rsid w:val="00021D16"/>
    <w:rsid w:val="00087EC9"/>
    <w:rsid w:val="000D3BC2"/>
    <w:rsid w:val="000E614B"/>
    <w:rsid w:val="00106073"/>
    <w:rsid w:val="0014143C"/>
    <w:rsid w:val="001B361E"/>
    <w:rsid w:val="002B725B"/>
    <w:rsid w:val="002F6BCC"/>
    <w:rsid w:val="00351513"/>
    <w:rsid w:val="00367976"/>
    <w:rsid w:val="003A233B"/>
    <w:rsid w:val="00432BFD"/>
    <w:rsid w:val="004608FC"/>
    <w:rsid w:val="004C710A"/>
    <w:rsid w:val="004E3E94"/>
    <w:rsid w:val="00522A9D"/>
    <w:rsid w:val="00560076"/>
    <w:rsid w:val="00572CAF"/>
    <w:rsid w:val="005767A7"/>
    <w:rsid w:val="0058565D"/>
    <w:rsid w:val="00687D4F"/>
    <w:rsid w:val="006C554B"/>
    <w:rsid w:val="006C6B8C"/>
    <w:rsid w:val="00794C69"/>
    <w:rsid w:val="007B1B54"/>
    <w:rsid w:val="00815DB6"/>
    <w:rsid w:val="0083193A"/>
    <w:rsid w:val="00852C76"/>
    <w:rsid w:val="008669F5"/>
    <w:rsid w:val="008B569A"/>
    <w:rsid w:val="008F40D5"/>
    <w:rsid w:val="009337AB"/>
    <w:rsid w:val="00935323"/>
    <w:rsid w:val="00A117E8"/>
    <w:rsid w:val="00B133C8"/>
    <w:rsid w:val="00C36912"/>
    <w:rsid w:val="00C43547"/>
    <w:rsid w:val="00C90CFD"/>
    <w:rsid w:val="00CD4F02"/>
    <w:rsid w:val="00CE2D5C"/>
    <w:rsid w:val="00D71B96"/>
    <w:rsid w:val="00D936B2"/>
    <w:rsid w:val="00DC7D87"/>
    <w:rsid w:val="00DD34D4"/>
    <w:rsid w:val="00E268B4"/>
    <w:rsid w:val="00E45D8B"/>
    <w:rsid w:val="00EB3E86"/>
    <w:rsid w:val="00F1782F"/>
    <w:rsid w:val="00FE0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D4F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725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90CFD"/>
    <w:pPr>
      <w:tabs>
        <w:tab w:val="center" w:pos="4153"/>
        <w:tab w:val="right" w:pos="8306"/>
      </w:tabs>
      <w:spacing w:after="0"/>
    </w:pPr>
  </w:style>
  <w:style w:type="character" w:customStyle="1" w:styleId="Char">
    <w:name w:val="رأس صفحة Char"/>
    <w:basedOn w:val="a0"/>
    <w:link w:val="a4"/>
    <w:uiPriority w:val="99"/>
    <w:semiHidden/>
    <w:rsid w:val="00C90CFD"/>
  </w:style>
  <w:style w:type="paragraph" w:styleId="a5">
    <w:name w:val="footer"/>
    <w:basedOn w:val="a"/>
    <w:link w:val="Char0"/>
    <w:uiPriority w:val="99"/>
    <w:unhideWhenUsed/>
    <w:rsid w:val="00C90CFD"/>
    <w:pPr>
      <w:tabs>
        <w:tab w:val="center" w:pos="4153"/>
        <w:tab w:val="right" w:pos="8306"/>
      </w:tabs>
      <w:spacing w:after="0"/>
    </w:pPr>
  </w:style>
  <w:style w:type="character" w:customStyle="1" w:styleId="Char0">
    <w:name w:val="تذييل صفحة Char"/>
    <w:basedOn w:val="a0"/>
    <w:link w:val="a5"/>
    <w:uiPriority w:val="99"/>
    <w:rsid w:val="00C90C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11B69-B2EA-4452-9C1F-392CD3D5D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31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DamasGate.com</Company>
  <LinksUpToDate>false</LinksUpToDate>
  <CharactersWithSpaces>14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2</dc:creator>
  <cp:lastModifiedBy>2012</cp:lastModifiedBy>
  <cp:revision>2</cp:revision>
  <dcterms:created xsi:type="dcterms:W3CDTF">2015-03-26T20:53:00Z</dcterms:created>
  <dcterms:modified xsi:type="dcterms:W3CDTF">2015-03-26T20:53:00Z</dcterms:modified>
</cp:coreProperties>
</file>